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1 List of primers used in this study</w:t>
      </w:r>
    </w:p>
    <w:tbl>
      <w:tblPr>
        <w:tblW w:w="6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4101"/>
      </w:tblGrid>
      <w:tr>
        <w:trPr>
          <w:trHeight w:val="259" w:hRule="atLeast"/>
        </w:trPr>
        <w:tc>
          <w:tcPr>
            <w:tcW w:w="203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1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ind w:firstLine="241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GAGGUAGUAGUUUGUACAGUU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u-let-7g-5p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GAGGUAGUAGUUUGUACAGUU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ACCGACAACTCCAT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D1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TCTGTTTGTTCTCCTC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X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CCGCATCAGGAAT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X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CTGCTGGATCAT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GCATGAACAACTTC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TCCTTATCTGTGAACT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1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AACAACGAGAAGGT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1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ACCAAGCTGAAGA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1A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AGCATGACAGATT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1A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AGGCAGAAGATGTAGAG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PEP1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AGTCATTAGCATTG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PEP1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AAGATTTAGGGTCACT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W7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CCGAATTACATCTG</w:t>
            </w:r>
          </w:p>
        </w:tc>
      </w:tr>
      <w:tr>
        <w:trPr>
          <w:trHeight w:val="259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XW7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GGTTCTATCACTT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NL1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GCAGTGGTACAAAG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NL1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GGAAGTCAATGGT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3B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CGATGGCTATCAGT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3B_R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GACACATGTAACA</w:t>
            </w:r>
          </w:p>
        </w:tc>
      </w:tr>
      <w:tr>
        <w:trPr>
          <w:trHeight w:val="244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2L1_L</w:t>
            </w:r>
          </w:p>
        </w:tc>
        <w:tc>
          <w:tcPr>
            <w:tcW w:w="4101" w:type="dxa"/>
            <w:tcBorders/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TGTGTGGAACCCTG</w:t>
            </w:r>
          </w:p>
        </w:tc>
      </w:tr>
      <w:tr>
        <w:trPr>
          <w:trHeight w:val="23" w:hRule="atLeast"/>
        </w:trPr>
        <w:tc>
          <w:tcPr>
            <w:tcW w:w="20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2L1_R</w:t>
            </w:r>
          </w:p>
        </w:tc>
        <w:tc>
          <w:tcPr>
            <w:tcW w:w="41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TGGTCTTCGAGTT</w:t>
            </w:r>
          </w:p>
        </w:tc>
      </w:tr>
    </w:tbl>
    <w:p>
      <w:pPr>
        <w:pStyle w:val="Normal"/>
        <w:autoSpaceDE w:val="false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ourier New" w:hAnsi="Courier New" w:eastAsia="宋体;SimSun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7:29:00Z</dcterms:created>
  <dc:creator>user</dc:creator>
  <dc:description/>
  <cp:keywords/>
  <dc:language>en-US</dc:language>
  <cp:lastModifiedBy>user</cp:lastModifiedBy>
  <dcterms:modified xsi:type="dcterms:W3CDTF">2016-09-02T07:29:00Z</dcterms:modified>
  <cp:revision>1</cp:revision>
  <dc:subject/>
  <dc:title>Table S1 List of primers used in this study</dc:title>
</cp:coreProperties>
</file>